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D1B3A" w14:textId="77777777" w:rsidR="000555C2" w:rsidRPr="00EE13E9" w:rsidRDefault="000555C2" w:rsidP="000555C2">
      <w:pPr>
        <w:rPr>
          <w:lang w:val="en-US"/>
        </w:rPr>
      </w:pPr>
      <w:r w:rsidRPr="00EE13E9">
        <w:rPr>
          <w:b/>
          <w:bCs/>
          <w:lang w:val="en-US"/>
        </w:rPr>
        <w:t>Supplementary Table 1</w:t>
      </w:r>
      <w:r w:rsidRPr="00EE13E9">
        <w:rPr>
          <w:lang w:val="en-US"/>
        </w:rPr>
        <w:t>: Acute responses during the HIIE-RUN and HIIE-BIKE sessions</w:t>
      </w:r>
      <w:r>
        <w:rPr>
          <w:lang w:val="en-US"/>
        </w:rPr>
        <w:t xml:space="preserve"> (n = 12)</w:t>
      </w:r>
      <w:r w:rsidRPr="00EE13E9">
        <w:rPr>
          <w:lang w:val="en-US"/>
        </w:rPr>
        <w:t xml:space="preserve">. </w:t>
      </w:r>
    </w:p>
    <w:tbl>
      <w:tblPr>
        <w:tblStyle w:val="Grilledutableau"/>
        <w:tblW w:w="14596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283"/>
        <w:gridCol w:w="1346"/>
        <w:gridCol w:w="1347"/>
        <w:gridCol w:w="284"/>
        <w:gridCol w:w="945"/>
        <w:gridCol w:w="945"/>
        <w:gridCol w:w="945"/>
        <w:gridCol w:w="273"/>
        <w:gridCol w:w="899"/>
        <w:gridCol w:w="900"/>
        <w:gridCol w:w="900"/>
      </w:tblGrid>
      <w:tr w:rsidR="000555C2" w:rsidRPr="00167FF9" w14:paraId="798A2C95" w14:textId="77777777" w:rsidTr="00F56F5C"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12A4E99" w14:textId="77777777" w:rsidR="000555C2" w:rsidRPr="00EE13E9" w:rsidRDefault="000555C2" w:rsidP="00F56F5C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F1604D8" w14:textId="77777777" w:rsidR="000555C2" w:rsidRPr="00EE13E9" w:rsidRDefault="000555C2" w:rsidP="00F56F5C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4B45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HIIE-RUN</w:t>
            </w:r>
          </w:p>
        </w:tc>
        <w:tc>
          <w:tcPr>
            <w:tcW w:w="28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746C20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D38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HIIE-BIKE</w:t>
            </w:r>
          </w:p>
        </w:tc>
        <w:tc>
          <w:tcPr>
            <w:tcW w:w="284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4BA201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807" w:type="dxa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EB7B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Repeated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-</w:t>
            </w: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measures</w:t>
            </w:r>
            <w:proofErr w:type="spellEnd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ANOVA</w:t>
            </w:r>
          </w:p>
        </w:tc>
      </w:tr>
      <w:tr w:rsidR="000555C2" w:rsidRPr="00167FF9" w14:paraId="244E912F" w14:textId="77777777" w:rsidTr="00F56F5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5953" w14:textId="77777777" w:rsidR="000555C2" w:rsidRPr="00167FF9" w:rsidRDefault="000555C2" w:rsidP="00F56F5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8F1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56E35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MEAN ± S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D37A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95%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CI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1B5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20C79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MEAN ± SD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96E66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95%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CI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7D0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6EC5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gramStart"/>
            <w:r w:rsidRPr="00167FF9">
              <w:rPr>
                <w:rFonts w:asciiTheme="majorHAnsi" w:hAnsiTheme="majorHAnsi" w:cstheme="majorHAnsi"/>
                <w:b/>
                <w:bCs/>
              </w:rPr>
              <w:t>p</w:t>
            </w:r>
            <w:proofErr w:type="gramEnd"/>
            <w:r w:rsidRPr="00167FF9">
              <w:rPr>
                <w:rFonts w:asciiTheme="majorHAnsi" w:hAnsiTheme="majorHAnsi" w:cstheme="majorHAnsi"/>
                <w:b/>
                <w:bCs/>
              </w:rPr>
              <w:t>-value</w:t>
            </w:r>
          </w:p>
        </w:tc>
        <w:tc>
          <w:tcPr>
            <w:tcW w:w="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645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ECBD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gramStart"/>
            <w:r w:rsidRPr="00167FF9">
              <w:rPr>
                <w:rFonts w:asciiTheme="majorHAnsi" w:hAnsiTheme="majorHAnsi" w:cstheme="majorHAnsi"/>
                <w:b/>
                <w:bCs/>
                <w:i/>
                <w:iCs/>
              </w:rPr>
              <w:t>η</w:t>
            </w:r>
            <w:proofErr w:type="gramEnd"/>
            <w:r w:rsidRPr="00167FF9">
              <w:rPr>
                <w:rFonts w:asciiTheme="majorHAnsi" w:hAnsiTheme="majorHAnsi" w:cstheme="majorHAnsi"/>
                <w:b/>
                <w:bCs/>
                <w:i/>
                <w:iCs/>
              </w:rPr>
              <w:t>²</w:t>
            </w:r>
          </w:p>
        </w:tc>
      </w:tr>
      <w:tr w:rsidR="000555C2" w:rsidRPr="00167FF9" w14:paraId="0B857CC3" w14:textId="77777777" w:rsidTr="00F56F5C"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2473A4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27543E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BBC3E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95812F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2DD877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A1ECD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34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07D86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A07137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C82EED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1248F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685D37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T x M</w:t>
            </w:r>
          </w:p>
        </w:tc>
        <w:tc>
          <w:tcPr>
            <w:tcW w:w="273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70D7A3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B16FD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C0DCFC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8E9C70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T x M</w:t>
            </w:r>
          </w:p>
        </w:tc>
      </w:tr>
      <w:tr w:rsidR="000555C2" w:rsidRPr="00167FF9" w14:paraId="362D87BB" w14:textId="77777777" w:rsidTr="00F56F5C"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00C2D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vertAlign w:val="subscript"/>
                <w:lang w:eastAsia="fr-FR"/>
              </w:rPr>
            </w:pPr>
            <w:r w:rsidRPr="00167FF9">
              <w:rPr>
                <w:rFonts w:cstheme="minorHAnsi"/>
                <w:b/>
                <w:bCs/>
              </w:rPr>
              <w:t>V̇</w:t>
            </w: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O</w:t>
            </w: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vertAlign w:val="subscript"/>
                <w:lang w:eastAsia="fr-FR"/>
              </w:rPr>
              <w:t xml:space="preserve">2 </w:t>
            </w:r>
          </w:p>
          <w:p w14:paraId="51AFCAD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(L.min</w:t>
            </w:r>
            <w:r w:rsidRPr="00167FF9">
              <w:rPr>
                <w:rFonts w:asciiTheme="majorHAnsi" w:hAnsiTheme="majorHAnsi" w:cstheme="majorHAnsi"/>
                <w:b/>
                <w:bCs/>
                <w:vertAlign w:val="superscript"/>
              </w:rPr>
              <w:t>-1</w:t>
            </w:r>
            <w:r w:rsidRPr="00167FF9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004EE7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83E62E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.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3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 ± 0.0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C65909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31 ; 0.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6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F69963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0B4011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49A8BD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; 0.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7F2E78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CA929F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45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0BCCA1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143</w:t>
            </w:r>
          </w:p>
        </w:tc>
        <w:tc>
          <w:tcPr>
            <w:tcW w:w="945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5A1C5D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</w:p>
        </w:tc>
        <w:tc>
          <w:tcPr>
            <w:tcW w:w="27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A30DCF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F99F19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969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FD5B2A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0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337C1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1</w:t>
            </w:r>
          </w:p>
        </w:tc>
      </w:tr>
      <w:tr w:rsidR="000555C2" w:rsidRPr="00167FF9" w14:paraId="32A3A487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CDBF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593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33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29F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2.22 ± 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795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.08 ; 2.3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114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F6D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6 ± 0.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36F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0 ; 2.43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CAE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BEF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613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B0D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AF2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217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ACB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254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2E25824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BAE6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6E3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66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9C3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2.35 ± 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470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.20 ; 2.50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5EA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5D0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9 ± 0.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858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0 ; 2.47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62A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C6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9C0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50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3D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024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54C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1B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2F6EA018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C3BC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7EA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100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0D4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2.41 ± 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438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.24 ; 2.58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204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314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0 ± 0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BFA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9 ; 2.5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CA6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74E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18A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D57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358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39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263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AB3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62873F59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092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CA2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8A9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.41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8F9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37 ; 0.44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20F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9BC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1 ± 0.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879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 ; 0.45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A07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012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9AA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A0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D3A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109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852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7B7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D32F7E5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61F3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1BD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6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AEE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.40 ±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4BF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35 ; 0.4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85E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68E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 ± 0.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57C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 ; 0.42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578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38D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D65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9F7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EDB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929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EC1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3FD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191AD6B8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CFAA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0F0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9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D11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.37 ±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218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33 ; 0.41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ADC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898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D36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 ; 0.41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961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E13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503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98F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F1C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519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6EA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606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D2117AB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C0F4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D23C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6ADF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.41 ± 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051EC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35 ; 0.4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7BA78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D655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 ± 0.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91AAC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 ; 0.45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274F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5E9A6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5707F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D9435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F8DAF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F5DDD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CA1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34D8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8BB10A3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95D1B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RE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9C189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6896B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5 ± 0.0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6B1BB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83 ; 0.88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11F8A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7D87C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8 ± 0.04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CE6DA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 ; 0.91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5083E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E0A9D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E0085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.006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AD327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1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7614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F9F2C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71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E3DF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4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FEA98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28</w:t>
            </w:r>
          </w:p>
        </w:tc>
      </w:tr>
      <w:tr w:rsidR="000555C2" w:rsidRPr="00167FF9" w14:paraId="70E8F464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209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55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33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850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95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487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92 ; 0.98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04E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165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1.04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B38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 ; 1.06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B98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6EA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54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81A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109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A07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862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D50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91817F5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81A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086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66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749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94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F49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92 ; 0.9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C9E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9CD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1.00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38C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 ; 1.03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C4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523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28E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327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698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39C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5EC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0B0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0C9FEDE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FAF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350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100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BF6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94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DFC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92 ; 0.9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B29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B72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99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0F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6 ; 1.01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0A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FAA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EC8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8C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DBD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906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ABF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308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F487C3C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513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225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6E1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1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55E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78 ; 0.8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6DE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9DE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0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408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 ; 0.83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393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5D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064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5FC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3A7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2FA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625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F4A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70CCB8A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E90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AC9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6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672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1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54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79 ; 0.84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22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E41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3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A92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 ; 0.85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CD6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FE9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E15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CC2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959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9BF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930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D7B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7C96100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3AF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A4D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9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EC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3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060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81 ; 0.8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D3F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B47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5 ± 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2DD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 ; 0.88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C32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DF5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084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00D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977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A7A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A32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FCF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2ED64DD1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9B005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69AE9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B1F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3 ±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D3A8F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80 ; 0.8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06128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01961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86 ± 0.0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8C4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 ; 0.88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D6C11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B3E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1850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9702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015A3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FEBF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B5A3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00A56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6E7702D5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7405E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hAnsiTheme="majorHAnsi" w:cstheme="majorHAnsi"/>
                <w:b/>
                <w:bCs/>
              </w:rPr>
              <w:t>FATox</w:t>
            </w:r>
            <w:proofErr w:type="spellEnd"/>
          </w:p>
          <w:p w14:paraId="7412FA2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(</w:t>
            </w:r>
            <w:proofErr w:type="gramStart"/>
            <w:r w:rsidRPr="00167FF9">
              <w:rPr>
                <w:rFonts w:asciiTheme="majorHAnsi" w:hAnsiTheme="majorHAnsi" w:cstheme="majorHAnsi"/>
                <w:b/>
                <w:bCs/>
              </w:rPr>
              <w:t>g.min</w:t>
            </w:r>
            <w:proofErr w:type="gramEnd"/>
            <w:r w:rsidRPr="00167FF9">
              <w:rPr>
                <w:rFonts w:asciiTheme="majorHAnsi" w:hAnsiTheme="majorHAnsi" w:cstheme="majorHAnsi"/>
                <w:b/>
                <w:bCs/>
                <w:vertAlign w:val="superscript"/>
              </w:rPr>
              <w:t>-1</w:t>
            </w:r>
            <w:r w:rsidRPr="00167FF9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13B3F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EBBFB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08 ± 0.0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26465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07 ; 0.10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654B4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069EB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06 ± 0.03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02BE5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 ; 0.08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4D323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8BAE8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B2A54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243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7BEF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.048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A30FF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A7E1E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249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9221B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2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24A91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23</w:t>
            </w:r>
          </w:p>
        </w:tc>
      </w:tr>
      <w:tr w:rsidR="000555C2" w:rsidRPr="00167FF9" w14:paraId="15981832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A9C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0FA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999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3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D4C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10 ; 0.1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DD3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261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3 ± 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8F5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 ; 0.15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51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90C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26B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52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F3D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3BD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061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69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33FE89F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03C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3D1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6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6E7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2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429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10 ; 0.1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A55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E82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1 ± 0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0F2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 ; 0.12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B22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1BC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5F9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826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227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73B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EB1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55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8BF09D4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E66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60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9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1CF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0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BE7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08 ; 0.12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FF9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3E7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09 ± 0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ED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 ; 0.11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09D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C8B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CF4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60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923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9A4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510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A04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D54E7D8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8E6C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A352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07448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2 ±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DFEC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09 ; 0.14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8440F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CCBF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09 ± 0.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9E88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 ; 0.11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8B1B9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DB2A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B080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0F03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BE30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71E2E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1AA3D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0B51F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15330D1A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4F25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hAnsiTheme="majorHAnsi" w:cstheme="majorHAnsi"/>
                <w:b/>
                <w:bCs/>
              </w:rPr>
              <w:t>CHOox</w:t>
            </w:r>
            <w:proofErr w:type="spellEnd"/>
          </w:p>
          <w:p w14:paraId="00551C0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(</w:t>
            </w:r>
            <w:proofErr w:type="gramStart"/>
            <w:r w:rsidRPr="00167FF9">
              <w:rPr>
                <w:rFonts w:asciiTheme="majorHAnsi" w:hAnsiTheme="majorHAnsi" w:cstheme="majorHAnsi"/>
                <w:b/>
                <w:bCs/>
              </w:rPr>
              <w:t>g.min</w:t>
            </w:r>
            <w:proofErr w:type="gramEnd"/>
            <w:r w:rsidRPr="00167FF9">
              <w:rPr>
                <w:rFonts w:asciiTheme="majorHAnsi" w:hAnsiTheme="majorHAnsi" w:cstheme="majorHAnsi"/>
                <w:b/>
                <w:bCs/>
                <w:vertAlign w:val="superscript"/>
              </w:rPr>
              <w:t>-1</w:t>
            </w:r>
            <w:r w:rsidRPr="00167FF9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205A0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BC9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5 ± 0.0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DAD92D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20 ; 0.30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CA5BE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63399F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72AD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9 ± 0.08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227EB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4 ; 0.34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636CA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4BEB0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.003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854E4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195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18001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205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C90C9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F59FB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8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FD815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27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58514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19</w:t>
            </w:r>
          </w:p>
        </w:tc>
      </w:tr>
      <w:tr w:rsidR="000555C2" w:rsidRPr="00167FF9" w14:paraId="0DB72D04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5F0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A5C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7E0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0 ± 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08B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15 ; 0.2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5E0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B8F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19 ± 0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8D3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 ; 0.24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3F8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57D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7F0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80D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71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A00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291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938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E295548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AD0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80D8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6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D65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0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2C84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16 ; 0.2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740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2E7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3 ± 0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EB2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 ; 0.29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679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35E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8B3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0AC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59A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EC1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B2B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917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18FA8323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822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139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9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843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2 ±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24D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17 ; 0.2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83D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6AB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5 ± 0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8F2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 ; 0.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862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C4A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2A7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F11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44F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AA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CD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0D2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63670BC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8593C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823C3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4DC3E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3 ± 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625E2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17 ; 0.29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C2A5B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CCD2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0.29 ± 0.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3813C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 ; 0.36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CCB9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FAF5B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208A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218E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1240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0653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485AD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255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78B8A879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8FB2C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hAnsiTheme="majorHAnsi" w:cstheme="majorHAnsi"/>
                <w:b/>
                <w:bCs/>
              </w:rPr>
              <w:t>FATox</w:t>
            </w:r>
            <w:proofErr w:type="spellEnd"/>
            <w:r w:rsidRPr="00167FF9"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  <w:p w14:paraId="00C9D43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DEC84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B614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8.5 ± 12.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435FD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0.7 ; 56.2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C0FA7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B55CA5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40A2B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8.6 ± 14.5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AFB71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4 ; 47.8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0F37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C7B36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3B04E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219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382DD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0.014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43911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21B5C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20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46B94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2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3FB96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27</w:t>
            </w:r>
          </w:p>
        </w:tc>
      </w:tr>
      <w:tr w:rsidR="000555C2" w:rsidRPr="00167FF9" w14:paraId="01637CF4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14C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178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160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2.2 ± 1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C40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1.0 ; 73.4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46E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8C8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6.2 ± 13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B545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7 ; 74.6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ECC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ABC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A37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E75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F00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832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1D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AEB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1AEDB0E5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4C8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66C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6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CB2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2.0 ± 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FEA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2.9 ; 71.2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B0C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8C4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7.0 ± 12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EB3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.1 ; 64.8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926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F85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198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E86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45C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C4E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CBE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059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13B65E5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088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D385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9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832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5.3 ± 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A0AB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6.4 ; 64.1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CC1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4D8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0.3 ± 13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C5E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8 ; 58.9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050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CC6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FE2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189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9E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6EA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FA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2C3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76D17EE2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0E98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B594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DAB7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8.1 ± 14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82C4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9.0 ; 67.3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697A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4939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7.9 ± 1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E20D5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</w:t>
            </w:r>
            <w:r w:rsidRPr="00167F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5 ; 56.2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E48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858F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8B40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0076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9BCF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3E80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98EF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E709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1BBFF21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FD88E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hAnsiTheme="majorHAnsi" w:cstheme="majorHAnsi"/>
                <w:b/>
                <w:bCs/>
              </w:rPr>
              <w:t>CHOox</w:t>
            </w:r>
            <w:proofErr w:type="spellEnd"/>
            <w:r w:rsidRPr="00167FF9"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  <w:p w14:paraId="627905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D1A00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F420C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1.6 ± 12.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9B3B8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3.8 ; 59.3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4788D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58FE5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1.4 ± 14.5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211FF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2.2 ; 70.6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D476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CABEC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051C6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219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206D6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hAnsiTheme="majorHAnsi" w:cstheme="majorHAnsi"/>
                <w:b/>
                <w:bCs/>
              </w:rPr>
              <w:t>0.014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28A5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514D9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20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19B58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28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55CD9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27</w:t>
            </w:r>
          </w:p>
        </w:tc>
      </w:tr>
      <w:tr w:rsidR="000555C2" w:rsidRPr="00167FF9" w14:paraId="0347D5B0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6B7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328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3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784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7.8 ± 1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EC9D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6.6 ; 49.0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3A2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7C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3.8 ± 13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5400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5.4 ; 42.3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4B4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F2D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60C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569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A8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522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0C2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8B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5AF2D7E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78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506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6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1E9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8.0 ± 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760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8.8 ; 47.1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DFB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BFF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3.0 ± 12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AD8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5.2 ; 50.9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76A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768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154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FE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0D2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F6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AA0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EC8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09FEFC97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1FE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A92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90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1AB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4.7 ± 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7928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5.9 ; 53.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C07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1D6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9.7 ± 13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CA4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1.1 ; 58.2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93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7EC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E60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2BF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286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AFF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A24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E6B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1D6F23A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2CE01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9E4EF0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 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732F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1.9 ± 14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7A14A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2.7 ; 51.0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720F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3946F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2.1 ± 1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64C01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3.8 ; 60.5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29C89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1E07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DF0C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D9F1A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198A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EA39A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3CDC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EB52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267185DB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17844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RP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3A25C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% HII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C9287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1.5 ± 0.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22A59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9 ; 2.1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37607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7C30B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1.4 ± 0.9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667A0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0.8 ; 2.1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6467A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E9A7D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D7EC9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9B693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01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213F0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7B984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61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8EBAF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2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A8167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6C08EE">
              <w:rPr>
                <w:rFonts w:asciiTheme="majorHAnsi" w:hAnsiTheme="majorHAnsi" w:cstheme="majorHAnsi"/>
              </w:rPr>
              <w:t>0.025</w:t>
            </w:r>
          </w:p>
        </w:tc>
      </w:tr>
      <w:tr w:rsidR="000555C2" w:rsidRPr="00167FF9" w14:paraId="1183D482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DAC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00C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33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4E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2.8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0E7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.1 ; 3.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F50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E88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.2 ± 0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B06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.6 ; 3.8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2B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9F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66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161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812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ECD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EF7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2E8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5093CEE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3E5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810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66% 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5D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.9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688B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.1 ; 4.6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85D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982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.4 ± 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93D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.5 ; 5.2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75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142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147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ADF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827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50D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300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542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22751414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3569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DE0C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100% HII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35312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.7 ± 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AB463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.8 ; 5.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1636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40365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.7 ± 1.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70CCF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.6 ; 6.8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31BA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F7E6C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D1A5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932D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0E9E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0B18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FBE0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18EE2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690A1B5B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9008C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Desire to </w:t>
            </w:r>
            <w:proofErr w:type="spellStart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eat</w:t>
            </w:r>
            <w:proofErr w:type="spellEnd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(mm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AE698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re-HII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133DB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0.9 ± 32.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3309A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0.4 ; 61.4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072DE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78659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0.7 ± 32.7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DD7D2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9.9 ; 61.5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186A8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BBEA4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177DD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603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433EA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911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C66FB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B7C4E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15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097F1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5DD03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1</w:t>
            </w:r>
          </w:p>
        </w:tc>
      </w:tr>
      <w:tr w:rsidR="000555C2" w:rsidRPr="00167FF9" w14:paraId="033B8531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6D8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2E28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ost-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AB5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3.6 ± 2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1249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7.2 ; 50.0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4BF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2D9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1.8 ± 26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615B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5.0 ; 48.7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AAB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F8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58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F3E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D59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E8E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B05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47E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04EB07F2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655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B1D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6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8F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4.1 ± 2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E1D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6.1 ; 72.2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FDB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63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9.6 ± 24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9B44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3.9 ; 65.3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54F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A30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3E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76F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04A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FD8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AD2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15B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74768760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C944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F2091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39D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5.9 ± 2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4C804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8.1 ; 83.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3A0F8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72923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0.7 ± 27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068E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3.0 ; 78.3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A62C3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BAEF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75452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E9CA5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382A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B748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5EC9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B17A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05BAC0BE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3472CD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Hunger (mm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24DEF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re-HII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898D6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2.0 ± 33.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03A98D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0.8 ; 63.2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8C51F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31AFC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5.2 ± 36.5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3205FD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22.0 ; 68.4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1CB5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79E25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.0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ECCB2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807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3B06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897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8328B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BF06C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12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73962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0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54F15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1</w:t>
            </w:r>
          </w:p>
        </w:tc>
      </w:tr>
      <w:tr w:rsidR="000555C2" w:rsidRPr="00167FF9" w14:paraId="7B89DBF0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E68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C685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ost-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A6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5.0 ± 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C9E0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5.9 ; 54.2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95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FF1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7.3 ± 32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F44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6.7 ; 57.8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73F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014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C08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3DC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D8A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3ED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0B0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29F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7C395FEA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7AC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F00B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6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C8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7.0 ± 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4BFE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9.5 ; 74.4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460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9D4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6.8 ± 26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E77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0.0 ; 73.6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9F6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46D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3E3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23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856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84B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86A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49A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6E01BC67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218DB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45988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9CCC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4.2 ± 3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320F0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5.1 ; 83.3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6D7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D162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3.2 ± 25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7142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7.0 ; 79.4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1D1B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0DC0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F555A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E2C29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061D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C745E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1C16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F56A7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63F49C5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A5BAB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Fullness</w:t>
            </w:r>
            <w:proofErr w:type="spellEnd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(mm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F91610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re-HII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D028E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1.5 ± 29.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BDC52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2.5 ; 50.4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41AC4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7B1FB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7.3 ± 32.6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7BCBE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6.6 ; 57.9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4A27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63CA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E1F99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607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31A3D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497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669A6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3F8AC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6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BC219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61EFF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4</w:t>
            </w:r>
          </w:p>
        </w:tc>
      </w:tr>
      <w:tr w:rsidR="000555C2" w:rsidRPr="00167FF9" w14:paraId="38FAC747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D42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7785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ost-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E84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5.6 ± 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F5A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8.2 ; 53.1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108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129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36.6 ± 32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F4E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6.1 ; 57.1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6D9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5FB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48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3F2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E08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BD0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F73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810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79BEF023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D18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D12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6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E70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24.2 ± 1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FEE5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1.7 ; 36.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65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C4D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25.3 ± 20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927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2.2 ; 38.5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028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743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885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BB1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256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447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92F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489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3663F7AF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0F6C8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C31A2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05E2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23.0 ± 2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B9F42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9.8 ; 36.2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7ABF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EE21D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19.6 ± 12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5048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11.6 ; 27.6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DB9D9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38742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CEA0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A59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967F4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C9FC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AA73D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B54E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5D95CDD0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21B40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PFC </w:t>
            </w:r>
          </w:p>
          <w:p w14:paraId="0C04B7B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(</w:t>
            </w:r>
            <w:proofErr w:type="gramStart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mm</w:t>
            </w:r>
            <w:proofErr w:type="gramEnd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08469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re-HII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88CC4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6.3 ± 28.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12575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8.2 ; 84.4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ADE61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601A3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3.8 ± 25.7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DB0D2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7.4 ; 80.1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950C4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03E71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color w:val="000000"/>
              </w:rPr>
              <w:t>0.05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C5302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 .733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D516F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634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FEB6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56EC9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44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BF47B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2E9EF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4</w:t>
            </w:r>
          </w:p>
        </w:tc>
      </w:tr>
      <w:tr w:rsidR="000555C2" w:rsidRPr="00167FF9" w14:paraId="5D427825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7B1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8CC9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ost-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A38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2.9 ± 2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62B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46.7 ; 79.2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ED8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1E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6.0 ± 29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098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7.1 ; 74.9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9C3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AC1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102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7BA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BD52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B6F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538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89E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16E1C5F2" w14:textId="77777777" w:rsidTr="00F56F5C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039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F9F8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6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513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9.8 ± 1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F0B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8.1 ; 81.5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C50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F0E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70.2 ± 16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046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9.4 ; 80.9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291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C48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187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318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6574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09A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197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18C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424F096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39B6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1E5526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+12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B5879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71.6 ± 2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20990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8.5 ; 84.7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C943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ECB8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72.4 ± 19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4152C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9.9 ; 85.0]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D2C39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866E7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9547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AA67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0C40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DEFA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1EC33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33D2A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555C2" w:rsidRPr="00167FF9" w14:paraId="4EA647A8" w14:textId="77777777" w:rsidTr="00F56F5C"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E92D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Appetite</w:t>
            </w:r>
            <w:proofErr w:type="spellEnd"/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s</w:t>
            </w:r>
            <w:r w:rsidRPr="00167FF9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cor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C52977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Pre-HII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D47366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4.4 ± 25.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5C0098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8.0 ; 70.9]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FC0AE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DF97A0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53.1 ± 27.4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C88261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5.7 ; 70.5]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3EB85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32ADC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&lt;0.00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Pr="00167FF9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035C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746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BF6C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995</w:t>
            </w:r>
          </w:p>
        </w:tc>
        <w:tc>
          <w:tcPr>
            <w:tcW w:w="27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7D25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D3278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13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5EE6A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83857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</w:rPr>
            </w:pPr>
            <w:r w:rsidRPr="00167FF9">
              <w:rPr>
                <w:rFonts w:asciiTheme="majorHAnsi" w:hAnsiTheme="majorHAnsi" w:cstheme="majorHAnsi"/>
              </w:rPr>
              <w:t>0.000</w:t>
            </w:r>
          </w:p>
        </w:tc>
      </w:tr>
      <w:tr w:rsidR="000555C2" w:rsidRPr="00167FF9" w14:paraId="5ED920E7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7E101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1FCF90" w14:textId="77777777" w:rsidR="000555C2" w:rsidRPr="00167FF9" w:rsidRDefault="000555C2" w:rsidP="00F56F5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st-HI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A85E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9.0 ± 2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ED5EA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5.0 ; 63.0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14F4B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CBCF8F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47.1 ± 27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E65639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30.0 ; 64.3]</w:t>
            </w: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86A82C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E53D6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306E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C43F9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89DEC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F20F4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00FA6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5396E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</w:tr>
      <w:tr w:rsidR="000555C2" w:rsidRPr="00167FF9" w14:paraId="404216E7" w14:textId="77777777" w:rsidTr="00F56F5C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0262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542652" w14:textId="77777777" w:rsidR="000555C2" w:rsidRPr="00167FF9" w:rsidRDefault="000555C2" w:rsidP="00F56F5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6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ED93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4.2 ± 1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EF6953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2.5 ; 75.8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A848ED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0299A5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2.8 ± 17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CCD17FF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1.6 ; 74.0]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731E6F4B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0926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D1A2A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7F4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C54E1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11B46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0169C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031C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</w:tr>
      <w:tr w:rsidR="000555C2" w:rsidRPr="00167FF9" w14:paraId="539C719D" w14:textId="77777777" w:rsidTr="00F56F5C">
        <w:tc>
          <w:tcPr>
            <w:tcW w:w="113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756892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397BE9" w14:textId="77777777" w:rsidR="000555C2" w:rsidRPr="00167FF9" w:rsidRDefault="000555C2" w:rsidP="00F56F5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120 min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1536F71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9.7 ± 18.3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E6F4B4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8.1 ; 81.3]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466F2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227213" w14:textId="77777777" w:rsidR="000555C2" w:rsidRPr="00167FF9" w:rsidRDefault="000555C2" w:rsidP="00F56F5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7FF9">
              <w:rPr>
                <w:rFonts w:asciiTheme="majorHAnsi" w:hAnsiTheme="majorHAnsi" w:cstheme="majorHAnsi"/>
                <w:sz w:val="20"/>
                <w:szCs w:val="20"/>
              </w:rPr>
              <w:t>69.2 ± 18.7</w:t>
            </w:r>
          </w:p>
        </w:tc>
        <w:tc>
          <w:tcPr>
            <w:tcW w:w="13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7F0D02" w14:textId="77777777" w:rsidR="000555C2" w:rsidRPr="00167FF9" w:rsidRDefault="000555C2" w:rsidP="00F56F5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167F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[57.3 ; 81.0]</w:t>
            </w:r>
          </w:p>
        </w:tc>
        <w:tc>
          <w:tcPr>
            <w:tcW w:w="28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522D1DA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D9870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1D70BB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7A8C53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27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66368D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F47965E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8605125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215A65F" w14:textId="77777777" w:rsidR="000555C2" w:rsidRPr="00167FF9" w:rsidRDefault="000555C2" w:rsidP="00F56F5C">
            <w:pPr>
              <w:jc w:val="center"/>
              <w:rPr>
                <w:rFonts w:cstheme="minorHAnsi"/>
              </w:rPr>
            </w:pPr>
          </w:p>
        </w:tc>
      </w:tr>
    </w:tbl>
    <w:p w14:paraId="33BF6B7A" w14:textId="77777777" w:rsidR="000555C2" w:rsidRPr="00167FF9" w:rsidRDefault="000555C2" w:rsidP="000555C2"/>
    <w:p w14:paraId="518B002F" w14:textId="77777777" w:rsidR="000555C2" w:rsidRPr="00EE13E9" w:rsidRDefault="000555C2" w:rsidP="000555C2">
      <w:pPr>
        <w:jc w:val="both"/>
        <w:rPr>
          <w:lang w:val="en-US"/>
        </w:rPr>
      </w:pPr>
      <w:r w:rsidRPr="00EE13E9">
        <w:rPr>
          <w:lang w:val="en-US"/>
        </w:rPr>
        <w:t xml:space="preserve">RER: Respiratory exchange ratio; </w:t>
      </w:r>
      <w:proofErr w:type="spellStart"/>
      <w:r w:rsidRPr="00EE13E9">
        <w:rPr>
          <w:rFonts w:cstheme="minorHAnsi"/>
          <w:lang w:val="en-US"/>
        </w:rPr>
        <w:t>FATox</w:t>
      </w:r>
      <w:proofErr w:type="spellEnd"/>
      <w:r w:rsidRPr="00EE13E9">
        <w:rPr>
          <w:rFonts w:cstheme="minorHAnsi"/>
          <w:lang w:val="en-US"/>
        </w:rPr>
        <w:t xml:space="preserve">: Fat oxidation; </w:t>
      </w:r>
      <w:proofErr w:type="spellStart"/>
      <w:r w:rsidRPr="00EE13E9">
        <w:rPr>
          <w:rFonts w:cstheme="minorHAnsi"/>
          <w:lang w:val="en-US"/>
        </w:rPr>
        <w:t>CHOox</w:t>
      </w:r>
      <w:proofErr w:type="spellEnd"/>
      <w:r w:rsidRPr="00EE13E9">
        <w:rPr>
          <w:rFonts w:cstheme="minorHAnsi"/>
          <w:lang w:val="en-US"/>
        </w:rPr>
        <w:t xml:space="preserve">: Carbohydrate oxidation; </w:t>
      </w:r>
      <w:r w:rsidRPr="00EE13E9">
        <w:rPr>
          <w:lang w:val="en-US"/>
        </w:rPr>
        <w:t>RPE: Rate of Perceived Exertion; PFC: Perspective of Food Consumption.</w:t>
      </w:r>
    </w:p>
    <w:p w14:paraId="5C92F53F" w14:textId="77777777" w:rsidR="000555C2" w:rsidRPr="00EE13E9" w:rsidRDefault="000555C2" w:rsidP="000555C2">
      <w:pPr>
        <w:jc w:val="both"/>
        <w:rPr>
          <w:lang w:val="en-US"/>
        </w:rPr>
      </w:pPr>
      <w:r w:rsidRPr="00EE13E9">
        <w:rPr>
          <w:lang w:val="en-US"/>
        </w:rPr>
        <w:t>T, time effect; M, modality effect; T x M, modality–time interaction</w:t>
      </w:r>
    </w:p>
    <w:p w14:paraId="0CD75A7D" w14:textId="77777777" w:rsidR="000555C2" w:rsidRPr="00EE13E9" w:rsidRDefault="000555C2" w:rsidP="000555C2">
      <w:pPr>
        <w:rPr>
          <w:lang w:val="en-US"/>
        </w:rPr>
      </w:pPr>
      <w:r w:rsidRPr="00EE13E9">
        <w:rPr>
          <w:b/>
          <w:bCs/>
          <w:lang w:val="en-US"/>
        </w:rPr>
        <w:lastRenderedPageBreak/>
        <w:t>Supplementary Table 2</w:t>
      </w:r>
      <w:r w:rsidRPr="00EE13E9">
        <w:rPr>
          <w:lang w:val="en-US"/>
        </w:rPr>
        <w:t>: Comparison of acute physiological and behavioral responses between HIIE-RUN and HIIE-BIKE</w:t>
      </w:r>
      <w:r>
        <w:rPr>
          <w:lang w:val="en-US"/>
        </w:rPr>
        <w:t xml:space="preserve"> (n = 12)</w:t>
      </w:r>
      <w:r w:rsidRPr="00EE13E9">
        <w:rPr>
          <w:lang w:val="en-US"/>
        </w:rPr>
        <w:t xml:space="preserve">. </w:t>
      </w:r>
    </w:p>
    <w:tbl>
      <w:tblPr>
        <w:tblStyle w:val="Tableausimple1"/>
        <w:tblpPr w:leftFromText="141" w:rightFromText="141" w:vertAnchor="text" w:tblpY="1"/>
        <w:tblOverlap w:val="never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0"/>
        <w:gridCol w:w="1929"/>
        <w:gridCol w:w="1843"/>
        <w:gridCol w:w="283"/>
        <w:gridCol w:w="1928"/>
        <w:gridCol w:w="1758"/>
        <w:gridCol w:w="284"/>
        <w:gridCol w:w="1701"/>
      </w:tblGrid>
      <w:tr w:rsidR="000555C2" w:rsidRPr="00167FF9" w14:paraId="4207DB84" w14:textId="77777777" w:rsidTr="00F56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CB736C4" w14:textId="77777777" w:rsidR="000555C2" w:rsidRPr="00EE13E9" w:rsidRDefault="000555C2" w:rsidP="00F56F5C">
            <w:pPr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3772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BBCD05F" w14:textId="77777777" w:rsidR="000555C2" w:rsidRPr="00167FF9" w:rsidRDefault="000555C2" w:rsidP="00F5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HIIE-RUN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592BE2D" w14:textId="77777777" w:rsidR="000555C2" w:rsidRPr="00167FF9" w:rsidRDefault="000555C2" w:rsidP="00F5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3686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996B33F" w14:textId="77777777" w:rsidR="000555C2" w:rsidRPr="00167FF9" w:rsidRDefault="000555C2" w:rsidP="00F5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HIIE-BIKE</w:t>
            </w:r>
          </w:p>
        </w:tc>
        <w:tc>
          <w:tcPr>
            <w:tcW w:w="284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456724C5" w14:textId="77777777" w:rsidR="000555C2" w:rsidRPr="00167FF9" w:rsidRDefault="000555C2" w:rsidP="00F5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20FA6BD7" w14:textId="77777777" w:rsidR="000555C2" w:rsidRPr="00167FF9" w:rsidRDefault="000555C2" w:rsidP="00F5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167FF9">
              <w:rPr>
                <w:rFonts w:eastAsia="Times New Roman" w:cstheme="minorHAnsi"/>
                <w:color w:val="000000"/>
                <w:lang w:eastAsia="fr-FR"/>
              </w:rPr>
              <w:t>Wilcoxon test</w:t>
            </w:r>
          </w:p>
        </w:tc>
      </w:tr>
      <w:tr w:rsidR="000555C2" w:rsidRPr="00167FF9" w14:paraId="05663AE0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27D2A93" w14:textId="77777777" w:rsidR="000555C2" w:rsidRPr="00167FF9" w:rsidRDefault="000555C2" w:rsidP="00F56F5C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2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6D71827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MEAN ± SD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4C66657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I 95%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A50C6BD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7E4FDCE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MEAN ± SD</w:t>
            </w:r>
          </w:p>
        </w:tc>
        <w:tc>
          <w:tcPr>
            <w:tcW w:w="1758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6E983B5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I 95%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76E6F41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2AEC272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167FF9">
              <w:rPr>
                <w:rFonts w:eastAsia="Times New Roman" w:cstheme="minorHAnsi"/>
                <w:color w:val="000000"/>
                <w:lang w:eastAsia="fr-FR"/>
              </w:rPr>
              <w:t>p</w:t>
            </w:r>
            <w:proofErr w:type="gramEnd"/>
            <w:r w:rsidRPr="00167FF9">
              <w:rPr>
                <w:rFonts w:eastAsia="Times New Roman" w:cstheme="minorHAnsi"/>
                <w:color w:val="000000"/>
                <w:lang w:eastAsia="fr-FR"/>
              </w:rPr>
              <w:t>-value</w:t>
            </w:r>
          </w:p>
        </w:tc>
      </w:tr>
      <w:tr w:rsidR="000555C2" w:rsidRPr="00167FF9" w14:paraId="76F488ED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DED6457" w14:textId="77777777" w:rsidR="000555C2" w:rsidRPr="00EE13E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</w:pPr>
            <w:r w:rsidRPr="00EE13E9">
              <w:rPr>
                <w:rFonts w:eastAsia="Times New Roman" w:cstheme="minorHAnsi"/>
                <w:b w:val="0"/>
                <w:bCs w:val="0"/>
                <w:color w:val="000000"/>
                <w:lang w:val="en-US" w:eastAsia="fr-FR"/>
              </w:rPr>
              <w:t xml:space="preserve">2h-recovery 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V̇</w:t>
            </w:r>
            <w:r w:rsidRPr="00EE13E9">
              <w:rPr>
                <w:rFonts w:eastAsia="Times New Roman" w:cstheme="minorHAnsi"/>
                <w:b w:val="0"/>
                <w:bCs w:val="0"/>
                <w:color w:val="000000"/>
                <w:lang w:val="en-US" w:eastAsia="fr-FR"/>
              </w:rPr>
              <w:t>O</w:t>
            </w:r>
            <w:r w:rsidRPr="00EE13E9">
              <w:rPr>
                <w:rFonts w:eastAsia="Times New Roman" w:cstheme="minorHAnsi"/>
                <w:b w:val="0"/>
                <w:bCs w:val="0"/>
                <w:color w:val="000000"/>
                <w:vertAlign w:val="subscript"/>
                <w:lang w:val="en-US" w:eastAsia="fr-FR"/>
              </w:rPr>
              <w:t xml:space="preserve">2 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(L.min</w:t>
            </w:r>
            <w:r w:rsidRPr="00EE13E9">
              <w:rPr>
                <w:rFonts w:cstheme="minorHAnsi"/>
                <w:b w:val="0"/>
                <w:bCs w:val="0"/>
                <w:vertAlign w:val="superscript"/>
                <w:lang w:val="en-US"/>
              </w:rPr>
              <w:t>-1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 xml:space="preserve">) </w:t>
            </w:r>
          </w:p>
        </w:tc>
        <w:tc>
          <w:tcPr>
            <w:tcW w:w="192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72F3A95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0.41 ± 0.04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9E740A4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0.39 ; 0.44]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47A7BD9A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921979D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0.41 ± 0.04</w:t>
            </w:r>
          </w:p>
        </w:tc>
        <w:tc>
          <w:tcPr>
            <w:tcW w:w="175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8C20D44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39 ; 0.44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783E27C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994A7C2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937</w:t>
            </w:r>
          </w:p>
        </w:tc>
      </w:tr>
      <w:tr w:rsidR="000555C2" w:rsidRPr="00167FF9" w14:paraId="34EB0D9C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1E35E8EE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b w:val="0"/>
                <w:bCs w:val="0"/>
                <w:color w:val="000000"/>
                <w:lang w:eastAsia="fr-FR"/>
              </w:rPr>
              <w:t>2h-recovery</w:t>
            </w: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EE (kcal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1535BD9E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67FF9">
              <w:rPr>
                <w:rFonts w:cstheme="minorHAnsi"/>
              </w:rPr>
              <w:t>240.9 ± 25.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9B810FE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25 ; 257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3570BBC3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40DFF95D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236">
              <w:rPr>
                <w:rFonts w:cstheme="minorHAnsi"/>
              </w:rPr>
              <w:t>241.7 ± 22.0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6B6E303C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28 ; 256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7D3D6AA0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8306DA4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7</w:t>
            </w:r>
            <w:r>
              <w:rPr>
                <w:rFonts w:cstheme="minorHAnsi"/>
                <w:color w:val="000000"/>
              </w:rPr>
              <w:t>54</w:t>
            </w:r>
          </w:p>
        </w:tc>
      </w:tr>
      <w:tr w:rsidR="000555C2" w:rsidRPr="00167FF9" w14:paraId="738E4CF7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3875FC21" w14:textId="77777777" w:rsidR="000555C2" w:rsidRPr="00EE13E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</w:pPr>
            <w:r w:rsidRPr="00EE13E9">
              <w:rPr>
                <w:rFonts w:eastAsia="Times New Roman" w:cstheme="minorHAnsi"/>
                <w:b w:val="0"/>
                <w:bCs w:val="0"/>
                <w:color w:val="000000"/>
                <w:lang w:val="en-US" w:eastAsia="fr-FR"/>
              </w:rPr>
              <w:t>2h-recovery</w:t>
            </w:r>
            <w:r w:rsidRPr="00EE13E9"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FAT ox (g.min</w:t>
            </w:r>
            <w:r w:rsidRPr="00EE13E9">
              <w:rPr>
                <w:rFonts w:cstheme="minorHAnsi"/>
                <w:b w:val="0"/>
                <w:bCs w:val="0"/>
                <w:vertAlign w:val="superscript"/>
                <w:lang w:val="en-US"/>
              </w:rPr>
              <w:t>-1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21564B64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0.12 ± 0.0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6970729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10 ; 0.14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6AFA5C79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21BA9115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0.11 ± 0.02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0D5CA7AD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09 ; 0.12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3699518B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2DA1617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388</w:t>
            </w:r>
          </w:p>
        </w:tc>
      </w:tr>
      <w:tr w:rsidR="000555C2" w:rsidRPr="00167FF9" w14:paraId="7666E3A4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352B8D0D" w14:textId="77777777" w:rsidR="000555C2" w:rsidRPr="00EE13E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</w:pPr>
            <w:r w:rsidRPr="00EE13E9">
              <w:rPr>
                <w:rFonts w:eastAsia="Times New Roman" w:cstheme="minorHAnsi"/>
                <w:b w:val="0"/>
                <w:bCs w:val="0"/>
                <w:color w:val="000000"/>
                <w:lang w:val="en-US" w:eastAsia="fr-FR"/>
              </w:rPr>
              <w:t>2h-recovery</w:t>
            </w:r>
            <w:r w:rsidRPr="00EE13E9"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CHO ox (g.min</w:t>
            </w:r>
            <w:r w:rsidRPr="00EE13E9">
              <w:rPr>
                <w:rFonts w:cstheme="minorHAnsi"/>
                <w:b w:val="0"/>
                <w:bCs w:val="0"/>
                <w:vertAlign w:val="superscript"/>
                <w:lang w:val="en-US"/>
              </w:rPr>
              <w:t>-1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62CF0629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0.25 ± 0.0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B2C35F3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21 ; 0.29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2A1E8A10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70A35908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0.27 ± 0.07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459B8436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23 ; 0.31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7A2BF2A4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308746B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209</w:t>
            </w:r>
          </w:p>
        </w:tc>
      </w:tr>
      <w:tr w:rsidR="000555C2" w:rsidRPr="00167FF9" w14:paraId="43C4E95E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64380250" w14:textId="77777777" w:rsidR="000555C2" w:rsidRPr="00EE13E9" w:rsidRDefault="000555C2" w:rsidP="00F56F5C">
            <w:pPr>
              <w:rPr>
                <w:rFonts w:cstheme="minorHAnsi"/>
                <w:b w:val="0"/>
                <w:bCs w:val="0"/>
                <w:lang w:val="en-US"/>
              </w:rPr>
            </w:pPr>
            <w:r w:rsidRPr="00EE13E9">
              <w:rPr>
                <w:rFonts w:eastAsia="Times New Roman" w:cstheme="minorHAnsi"/>
                <w:b w:val="0"/>
                <w:bCs w:val="0"/>
                <w:color w:val="000000"/>
                <w:lang w:val="en-US" w:eastAsia="fr-FR"/>
              </w:rPr>
              <w:t>2h-recovery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 xml:space="preserve"> FAT ox (g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53BDB205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167FF9">
              <w:rPr>
                <w:rFonts w:eastAsia="Times New Roman" w:cstheme="minorHAnsi"/>
                <w:color w:val="000000"/>
                <w:lang w:eastAsia="fr-FR"/>
              </w:rPr>
              <w:t xml:space="preserve">13.8 </w:t>
            </w:r>
            <w:r w:rsidRPr="00167FF9">
              <w:rPr>
                <w:rFonts w:cstheme="minorHAnsi"/>
              </w:rPr>
              <w:t xml:space="preserve">± </w:t>
            </w:r>
            <w:r w:rsidRPr="00167FF9">
              <w:rPr>
                <w:rFonts w:eastAsia="Times New Roman" w:cstheme="minorHAnsi"/>
                <w:color w:val="000000"/>
                <w:lang w:eastAsia="fr-FR"/>
              </w:rPr>
              <w:t>3.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F63466E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11.4 ; 16.1]</w:t>
            </w:r>
          </w:p>
        </w:tc>
        <w:tc>
          <w:tcPr>
            <w:tcW w:w="283" w:type="dxa"/>
            <w:shd w:val="clear" w:color="auto" w:fill="FFFFFF" w:themeFill="background1"/>
          </w:tcPr>
          <w:p w14:paraId="0E91B0EC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063D01BD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 xml:space="preserve">12.8 </w:t>
            </w:r>
            <w:r w:rsidRPr="00200236">
              <w:rPr>
                <w:rFonts w:cstheme="minorHAnsi"/>
              </w:rPr>
              <w:t>±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 xml:space="preserve"> 2.7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6D786562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11.1 ; 14.5]</w:t>
            </w:r>
          </w:p>
        </w:tc>
        <w:tc>
          <w:tcPr>
            <w:tcW w:w="284" w:type="dxa"/>
            <w:shd w:val="clear" w:color="auto" w:fill="FFFFFF" w:themeFill="background1"/>
          </w:tcPr>
          <w:p w14:paraId="3ED64382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CE8A313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388</w:t>
            </w:r>
          </w:p>
        </w:tc>
      </w:tr>
      <w:tr w:rsidR="000555C2" w:rsidRPr="00167FF9" w14:paraId="34FA4704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74399057" w14:textId="77777777" w:rsidR="000555C2" w:rsidRPr="00EE13E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</w:pPr>
            <w:r w:rsidRPr="00EE13E9">
              <w:rPr>
                <w:rFonts w:eastAsia="Times New Roman" w:cstheme="minorHAnsi"/>
                <w:b w:val="0"/>
                <w:bCs w:val="0"/>
                <w:color w:val="000000"/>
                <w:lang w:val="en-US" w:eastAsia="fr-FR"/>
              </w:rPr>
              <w:t>2h-recovery</w:t>
            </w:r>
            <w:r w:rsidRPr="00EE13E9">
              <w:rPr>
                <w:rFonts w:eastAsia="Times New Roman" w:cstheme="minorHAnsi"/>
                <w:b w:val="0"/>
                <w:bCs w:val="0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EE13E9">
              <w:rPr>
                <w:rFonts w:cstheme="minorHAnsi"/>
                <w:b w:val="0"/>
                <w:bCs w:val="0"/>
                <w:lang w:val="en-US"/>
              </w:rPr>
              <w:t>CHO ox (g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5F634799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30.3 </w:t>
            </w:r>
            <w:r w:rsidRPr="00167FF9">
              <w:rPr>
                <w:rFonts w:cstheme="minorHAnsi"/>
              </w:rPr>
              <w:t>±</w:t>
            </w: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7.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EBEAB4B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5.3 ; 35.3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73BE5FF8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69749385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33.3 </w:t>
            </w:r>
            <w:r w:rsidRPr="00200236">
              <w:rPr>
                <w:rFonts w:cstheme="minorHAnsi"/>
              </w:rPr>
              <w:t>±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8.6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384C3AD8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7.9 ; 38.8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5F7A4F07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236A239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209</w:t>
            </w:r>
          </w:p>
        </w:tc>
      </w:tr>
      <w:tr w:rsidR="000555C2" w:rsidRPr="00167FF9" w14:paraId="063CF4AF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008323EC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b w:val="0"/>
                <w:bCs w:val="0"/>
                <w:color w:val="000000"/>
                <w:lang w:eastAsia="fr-FR"/>
              </w:rPr>
              <w:t>2h-recovery</w:t>
            </w: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167FF9">
              <w:rPr>
                <w:rFonts w:cstheme="minorHAnsi"/>
                <w:b w:val="0"/>
                <w:bCs w:val="0"/>
              </w:rPr>
              <w:t xml:space="preserve">FAT </w:t>
            </w:r>
            <w:proofErr w:type="spellStart"/>
            <w:r w:rsidRPr="00167FF9">
              <w:rPr>
                <w:rFonts w:cstheme="minorHAnsi"/>
                <w:b w:val="0"/>
                <w:bCs w:val="0"/>
              </w:rPr>
              <w:t>ox</w:t>
            </w:r>
            <w:proofErr w:type="spellEnd"/>
            <w:r w:rsidRPr="00167FF9">
              <w:rPr>
                <w:rFonts w:cstheme="minorHAnsi"/>
                <w:b w:val="0"/>
                <w:bCs w:val="0"/>
              </w:rPr>
              <w:t xml:space="preserve"> (%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4205C271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56.5 ± 12.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2013B3F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48.6 ; 64.5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344ACF28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34FA0155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54.1 ± 10.8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7611DE83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47.2 ; 60.9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2692301E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14CB15C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531</w:t>
            </w:r>
          </w:p>
        </w:tc>
      </w:tr>
      <w:tr w:rsidR="000555C2" w:rsidRPr="00167FF9" w14:paraId="29923C2E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6B83A461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b w:val="0"/>
                <w:bCs w:val="0"/>
                <w:color w:val="000000"/>
                <w:lang w:eastAsia="fr-FR"/>
              </w:rPr>
              <w:t>2h-recovery</w:t>
            </w: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167FF9">
              <w:rPr>
                <w:rFonts w:cstheme="minorHAnsi"/>
                <w:b w:val="0"/>
                <w:bCs w:val="0"/>
              </w:rPr>
              <w:t xml:space="preserve">CHO </w:t>
            </w:r>
            <w:proofErr w:type="spellStart"/>
            <w:r w:rsidRPr="00167FF9">
              <w:rPr>
                <w:rFonts w:cstheme="minorHAnsi"/>
                <w:b w:val="0"/>
                <w:bCs w:val="0"/>
              </w:rPr>
              <w:t>ox</w:t>
            </w:r>
            <w:proofErr w:type="spellEnd"/>
            <w:r w:rsidRPr="00167FF9">
              <w:rPr>
                <w:rFonts w:cstheme="minorHAnsi"/>
                <w:b w:val="0"/>
                <w:bCs w:val="0"/>
              </w:rPr>
              <w:t xml:space="preserve"> (%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34461008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43.5 ± 12.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EE1C0DE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35.5 ; 51.4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35B10D2B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645302A9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45.9 ± 10.8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5F99F7A4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39.1 ; 52.8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30BE3E26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D62FD0B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531</w:t>
            </w:r>
          </w:p>
        </w:tc>
      </w:tr>
      <w:tr w:rsidR="000555C2" w:rsidRPr="00167FF9" w14:paraId="34D489D3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6A1B787D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3AEA5410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AA7BEEE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2054977D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684466E2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232BC917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1CE3ACA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FB24381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0555C2" w:rsidRPr="00167FF9" w14:paraId="773B6BB6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58B834F3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Desire to </w:t>
            </w:r>
            <w:proofErr w:type="spellStart"/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eat</w:t>
            </w:r>
            <w:proofErr w:type="spellEnd"/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(AUC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2DD42B31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7256 </w:t>
            </w:r>
            <w:r w:rsidRPr="00167FF9">
              <w:rPr>
                <w:rFonts w:cstheme="minorHAnsi"/>
              </w:rPr>
              <w:t>±</w:t>
            </w:r>
            <w:r w:rsidRPr="00167FF9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366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F89B345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4927 ; 9584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20AF27F3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7A9C4C7F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6731.8 ± 3429.4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592F9F51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4553 ; 8911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12FFD7F2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C0C1981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117</w:t>
            </w:r>
          </w:p>
        </w:tc>
      </w:tr>
      <w:tr w:rsidR="000555C2" w:rsidRPr="00167FF9" w14:paraId="09E65C3C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3DA01D14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Hunger (AUC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42885AC3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7444 ± 382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40EC429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017 ; 9871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4587F9CA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0C868A43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7531.8 ± 3889.9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2072D195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060 ; 10003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6FDEFF2B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8EFFDBF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583</w:t>
            </w:r>
          </w:p>
        </w:tc>
      </w:tr>
      <w:tr w:rsidR="000555C2" w:rsidRPr="00167FF9" w14:paraId="673CD4F6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656D2716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Fullness</w:t>
            </w:r>
            <w:proofErr w:type="spellEnd"/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(AUC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27816729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4146± 324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A5F6683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087 ; 6205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28EC8888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153E9430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4222.6 ± 3255.4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1CC7B38E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154 ; 6291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34401851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9F1AB14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875</w:t>
            </w:r>
          </w:p>
        </w:tc>
      </w:tr>
      <w:tr w:rsidR="000555C2" w:rsidRPr="00167FF9" w14:paraId="58EEE70A" w14:textId="77777777" w:rsidTr="00F56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  <w:vAlign w:val="center"/>
          </w:tcPr>
          <w:p w14:paraId="23C2D223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PFC (AUC)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04044A5B" w14:textId="77777777" w:rsidR="000555C2" w:rsidRPr="00167FF9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10020 ± 301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3A53D08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8107 ; 11932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shd w:val="clear" w:color="auto" w:fill="FFFFFF" w:themeFill="background1"/>
          </w:tcPr>
          <w:p w14:paraId="652329AE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1102E6E2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9694.9 ± 2730.9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37602A71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7960 ; 11430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shd w:val="clear" w:color="auto" w:fill="FFFFFF" w:themeFill="background1"/>
          </w:tcPr>
          <w:p w14:paraId="7F490FAF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0EB9639" w14:textId="77777777" w:rsidR="000555C2" w:rsidRPr="00200236" w:rsidRDefault="000555C2" w:rsidP="00F56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239</w:t>
            </w:r>
          </w:p>
        </w:tc>
      </w:tr>
      <w:tr w:rsidR="000555C2" w:rsidRPr="00167FF9" w14:paraId="29CDFF90" w14:textId="77777777" w:rsidTr="00F5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0225EC5" w14:textId="77777777" w:rsidR="000555C2" w:rsidRPr="00167FF9" w:rsidRDefault="000555C2" w:rsidP="00F56F5C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Appetite</w:t>
            </w:r>
            <w:proofErr w:type="spellEnd"/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s</w:t>
            </w:r>
            <w:r w:rsidRPr="00167FF9"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core (AUC)</w:t>
            </w:r>
          </w:p>
        </w:tc>
        <w:tc>
          <w:tcPr>
            <w:tcW w:w="192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19A9A3D" w14:textId="77777777" w:rsidR="000555C2" w:rsidRPr="00167FF9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167FF9">
              <w:rPr>
                <w:rFonts w:cstheme="minorHAnsi"/>
              </w:rPr>
              <w:t>8836 ± 2709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31BD480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7114 ; 10557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DB41123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928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0022F01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cstheme="minorHAnsi"/>
              </w:rPr>
              <w:t>8616.8 ± 2825.7</w:t>
            </w:r>
          </w:p>
        </w:tc>
        <w:tc>
          <w:tcPr>
            <w:tcW w:w="1758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ED1F130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200236">
              <w:rPr>
                <w:rFonts w:eastAsia="Times New Roman" w:cstheme="minorHAnsi"/>
                <w:color w:val="000000"/>
                <w:lang w:eastAsia="fr-FR"/>
              </w:rPr>
              <w:t>[</w:t>
            </w:r>
            <w:r w:rsidRPr="00200236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6821 ; 10412</w:t>
            </w:r>
            <w:r w:rsidRPr="00200236">
              <w:rPr>
                <w:rFonts w:eastAsia="Times New Roman" w:cstheme="minorHAnsi"/>
                <w:color w:val="000000"/>
                <w:lang w:eastAsia="fr-FR"/>
              </w:rPr>
              <w:t>]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71E7E47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7DF3A57" w14:textId="77777777" w:rsidR="000555C2" w:rsidRPr="00200236" w:rsidRDefault="000555C2" w:rsidP="00F56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00236">
              <w:rPr>
                <w:rFonts w:cstheme="minorHAnsi"/>
                <w:color w:val="000000"/>
              </w:rPr>
              <w:t>0.117</w:t>
            </w:r>
          </w:p>
        </w:tc>
      </w:tr>
    </w:tbl>
    <w:p w14:paraId="5ED1F6A0" w14:textId="77777777" w:rsidR="000555C2" w:rsidRPr="00167FF9" w:rsidRDefault="000555C2" w:rsidP="000555C2"/>
    <w:p w14:paraId="37EF449F" w14:textId="77777777" w:rsidR="000555C2" w:rsidRPr="00167FF9" w:rsidRDefault="000555C2" w:rsidP="000555C2">
      <w:pPr>
        <w:rPr>
          <w:rFonts w:cstheme="minorHAnsi"/>
        </w:rPr>
      </w:pPr>
    </w:p>
    <w:p w14:paraId="71286233" w14:textId="77777777" w:rsidR="000555C2" w:rsidRPr="00167FF9" w:rsidRDefault="000555C2" w:rsidP="000555C2">
      <w:pPr>
        <w:rPr>
          <w:rFonts w:cstheme="minorHAnsi"/>
        </w:rPr>
      </w:pPr>
    </w:p>
    <w:p w14:paraId="354C2195" w14:textId="77777777" w:rsidR="000555C2" w:rsidRPr="00167FF9" w:rsidRDefault="000555C2" w:rsidP="000555C2">
      <w:pPr>
        <w:rPr>
          <w:rFonts w:cstheme="minorHAnsi"/>
        </w:rPr>
      </w:pPr>
    </w:p>
    <w:p w14:paraId="44B13010" w14:textId="77777777" w:rsidR="000555C2" w:rsidRPr="00167FF9" w:rsidRDefault="000555C2" w:rsidP="000555C2">
      <w:pPr>
        <w:rPr>
          <w:rFonts w:cstheme="minorHAnsi"/>
        </w:rPr>
      </w:pPr>
    </w:p>
    <w:p w14:paraId="5C8DB4F8" w14:textId="77777777" w:rsidR="000555C2" w:rsidRPr="00167FF9" w:rsidRDefault="000555C2" w:rsidP="000555C2">
      <w:pPr>
        <w:rPr>
          <w:rFonts w:cstheme="minorHAnsi"/>
        </w:rPr>
      </w:pPr>
    </w:p>
    <w:p w14:paraId="43648228" w14:textId="77777777" w:rsidR="000555C2" w:rsidRPr="00167FF9" w:rsidRDefault="000555C2" w:rsidP="000555C2">
      <w:pPr>
        <w:rPr>
          <w:rFonts w:cstheme="minorHAnsi"/>
        </w:rPr>
      </w:pPr>
    </w:p>
    <w:p w14:paraId="01E2203C" w14:textId="77777777" w:rsidR="000555C2" w:rsidRPr="00167FF9" w:rsidRDefault="000555C2" w:rsidP="000555C2">
      <w:pPr>
        <w:rPr>
          <w:rFonts w:cstheme="minorHAnsi"/>
        </w:rPr>
      </w:pPr>
    </w:p>
    <w:p w14:paraId="5AFB6042" w14:textId="77777777" w:rsidR="000555C2" w:rsidRPr="00167FF9" w:rsidRDefault="000555C2" w:rsidP="000555C2">
      <w:pPr>
        <w:rPr>
          <w:rFonts w:cstheme="minorHAnsi"/>
        </w:rPr>
      </w:pPr>
    </w:p>
    <w:p w14:paraId="78A8A23C" w14:textId="77777777" w:rsidR="000555C2" w:rsidRPr="00167FF9" w:rsidRDefault="000555C2" w:rsidP="000555C2">
      <w:pPr>
        <w:rPr>
          <w:rFonts w:cstheme="minorHAnsi"/>
        </w:rPr>
      </w:pPr>
    </w:p>
    <w:p w14:paraId="7864DBF8" w14:textId="77777777" w:rsidR="000555C2" w:rsidRPr="00167FF9" w:rsidRDefault="000555C2" w:rsidP="000555C2">
      <w:pPr>
        <w:rPr>
          <w:rFonts w:cstheme="minorHAnsi"/>
        </w:rPr>
      </w:pPr>
    </w:p>
    <w:p w14:paraId="5057A2D1" w14:textId="77777777" w:rsidR="000555C2" w:rsidRPr="00EE13E9" w:rsidRDefault="000555C2" w:rsidP="000555C2">
      <w:pPr>
        <w:rPr>
          <w:lang w:val="en-US"/>
        </w:rPr>
      </w:pPr>
      <w:r w:rsidRPr="00EE13E9">
        <w:rPr>
          <w:rFonts w:cstheme="minorHAnsi"/>
          <w:lang w:val="en-US"/>
        </w:rPr>
        <w:t xml:space="preserve">AUC: area under the curve; FAT ox: Fat oxidation; CHO ox: Carbohydrate Oxidation; </w:t>
      </w:r>
      <w:r w:rsidRPr="00EE13E9">
        <w:rPr>
          <w:lang w:val="en-US"/>
        </w:rPr>
        <w:t>EE: Energy Expenditure; PFC: Perspective of Food Consumption.</w:t>
      </w:r>
    </w:p>
    <w:p w14:paraId="5B7D3C54" w14:textId="77777777" w:rsidR="009061AB" w:rsidRPr="000555C2" w:rsidRDefault="009061AB">
      <w:pPr>
        <w:rPr>
          <w:lang w:val="en-US"/>
        </w:rPr>
      </w:pPr>
    </w:p>
    <w:sectPr w:rsidR="009061AB" w:rsidRPr="000555C2" w:rsidSect="000555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0E94"/>
    <w:multiLevelType w:val="hybridMultilevel"/>
    <w:tmpl w:val="6FDA5D7A"/>
    <w:lvl w:ilvl="0" w:tplc="887463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F652A"/>
    <w:multiLevelType w:val="hybridMultilevel"/>
    <w:tmpl w:val="3D3C7DF4"/>
    <w:lvl w:ilvl="0" w:tplc="B24A6D9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C2244"/>
    <w:multiLevelType w:val="hybridMultilevel"/>
    <w:tmpl w:val="96DC15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B78CE"/>
    <w:multiLevelType w:val="hybridMultilevel"/>
    <w:tmpl w:val="97FC099C"/>
    <w:lvl w:ilvl="0" w:tplc="0178DAD6">
      <w:start w:val="1"/>
      <w:numFmt w:val="decimal"/>
      <w:lvlText w:val="%1."/>
      <w:lvlJc w:val="left"/>
      <w:pPr>
        <w:ind w:left="1020" w:hanging="360"/>
      </w:pPr>
    </w:lvl>
    <w:lvl w:ilvl="1" w:tplc="E138B656">
      <w:start w:val="1"/>
      <w:numFmt w:val="decimal"/>
      <w:lvlText w:val="%2."/>
      <w:lvlJc w:val="left"/>
      <w:pPr>
        <w:ind w:left="1020" w:hanging="360"/>
      </w:pPr>
    </w:lvl>
    <w:lvl w:ilvl="2" w:tplc="996684CA">
      <w:start w:val="1"/>
      <w:numFmt w:val="decimal"/>
      <w:lvlText w:val="%3."/>
      <w:lvlJc w:val="left"/>
      <w:pPr>
        <w:ind w:left="1020" w:hanging="360"/>
      </w:pPr>
    </w:lvl>
    <w:lvl w:ilvl="3" w:tplc="9E6C18A0">
      <w:start w:val="1"/>
      <w:numFmt w:val="decimal"/>
      <w:lvlText w:val="%4."/>
      <w:lvlJc w:val="left"/>
      <w:pPr>
        <w:ind w:left="1020" w:hanging="360"/>
      </w:pPr>
    </w:lvl>
    <w:lvl w:ilvl="4" w:tplc="02A4B364">
      <w:start w:val="1"/>
      <w:numFmt w:val="decimal"/>
      <w:lvlText w:val="%5."/>
      <w:lvlJc w:val="left"/>
      <w:pPr>
        <w:ind w:left="1020" w:hanging="360"/>
      </w:pPr>
    </w:lvl>
    <w:lvl w:ilvl="5" w:tplc="82429CA8">
      <w:start w:val="1"/>
      <w:numFmt w:val="decimal"/>
      <w:lvlText w:val="%6."/>
      <w:lvlJc w:val="left"/>
      <w:pPr>
        <w:ind w:left="1020" w:hanging="360"/>
      </w:pPr>
    </w:lvl>
    <w:lvl w:ilvl="6" w:tplc="5F6C1350">
      <w:start w:val="1"/>
      <w:numFmt w:val="decimal"/>
      <w:lvlText w:val="%7."/>
      <w:lvlJc w:val="left"/>
      <w:pPr>
        <w:ind w:left="1020" w:hanging="360"/>
      </w:pPr>
    </w:lvl>
    <w:lvl w:ilvl="7" w:tplc="3E0010FC">
      <w:start w:val="1"/>
      <w:numFmt w:val="decimal"/>
      <w:lvlText w:val="%8."/>
      <w:lvlJc w:val="left"/>
      <w:pPr>
        <w:ind w:left="1020" w:hanging="360"/>
      </w:pPr>
    </w:lvl>
    <w:lvl w:ilvl="8" w:tplc="D80E1B8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C641257"/>
    <w:multiLevelType w:val="hybridMultilevel"/>
    <w:tmpl w:val="FBAA4336"/>
    <w:lvl w:ilvl="0" w:tplc="D3A0220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A129B5"/>
    <w:multiLevelType w:val="hybridMultilevel"/>
    <w:tmpl w:val="741CDE5A"/>
    <w:lvl w:ilvl="0" w:tplc="B5121B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86A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19C1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9545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4AD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75C06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5BCE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F2AB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BAA6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1E668F9"/>
    <w:multiLevelType w:val="hybridMultilevel"/>
    <w:tmpl w:val="A6626EEC"/>
    <w:lvl w:ilvl="0" w:tplc="C20A77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EE5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97CA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FE0C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3EA7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D88B2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DE4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4A21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41CC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D696B71"/>
    <w:multiLevelType w:val="hybridMultilevel"/>
    <w:tmpl w:val="383A9844"/>
    <w:lvl w:ilvl="0" w:tplc="97924CC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C9540C"/>
    <w:multiLevelType w:val="hybridMultilevel"/>
    <w:tmpl w:val="14508AEA"/>
    <w:lvl w:ilvl="0" w:tplc="A828BB0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FA3C6D"/>
    <w:multiLevelType w:val="hybridMultilevel"/>
    <w:tmpl w:val="CBF28B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C4D88"/>
    <w:multiLevelType w:val="hybridMultilevel"/>
    <w:tmpl w:val="37201A42"/>
    <w:lvl w:ilvl="0" w:tplc="C4C8B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80C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CC4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069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D04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E389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E86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1A9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04F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3C500B5"/>
    <w:multiLevelType w:val="hybridMultilevel"/>
    <w:tmpl w:val="AF943550"/>
    <w:lvl w:ilvl="0" w:tplc="D00C1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762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7A7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447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CE2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90D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8D29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D41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0C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4F62EAB"/>
    <w:multiLevelType w:val="hybridMultilevel"/>
    <w:tmpl w:val="3A4CED7A"/>
    <w:lvl w:ilvl="0" w:tplc="F78C60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FF2C6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D189B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AA61B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87EB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EE898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6D41E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86C3B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A90DE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6217EF2"/>
    <w:multiLevelType w:val="hybridMultilevel"/>
    <w:tmpl w:val="3940B800"/>
    <w:lvl w:ilvl="0" w:tplc="A5C02F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F1C72"/>
    <w:multiLevelType w:val="multilevel"/>
    <w:tmpl w:val="D388B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85453E"/>
    <w:multiLevelType w:val="hybridMultilevel"/>
    <w:tmpl w:val="39421B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E13C0F"/>
    <w:multiLevelType w:val="hybridMultilevel"/>
    <w:tmpl w:val="8068A868"/>
    <w:lvl w:ilvl="0" w:tplc="1F3CC9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5AA85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B4F6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5725C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A811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3004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A42B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EDE3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961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AA4574D"/>
    <w:multiLevelType w:val="hybridMultilevel"/>
    <w:tmpl w:val="E6946EE0"/>
    <w:lvl w:ilvl="0" w:tplc="E102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A87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1E3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EC40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E4C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28C9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B8A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781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54B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D69239D"/>
    <w:multiLevelType w:val="hybridMultilevel"/>
    <w:tmpl w:val="08FA99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D2AEE"/>
    <w:multiLevelType w:val="hybridMultilevel"/>
    <w:tmpl w:val="4D08BAB2"/>
    <w:lvl w:ilvl="0" w:tplc="DF9E4C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8E2AC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F7E3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1EA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390D4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307E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347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32AB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E86A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513073DF"/>
    <w:multiLevelType w:val="hybridMultilevel"/>
    <w:tmpl w:val="A99AEFBC"/>
    <w:lvl w:ilvl="0" w:tplc="AAB672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D5E4A"/>
    <w:multiLevelType w:val="hybridMultilevel"/>
    <w:tmpl w:val="A47230FE"/>
    <w:lvl w:ilvl="0" w:tplc="65447B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CA7677"/>
    <w:multiLevelType w:val="hybridMultilevel"/>
    <w:tmpl w:val="0EA2B5D2"/>
    <w:lvl w:ilvl="0" w:tplc="C18E1912">
      <w:start w:val="1"/>
      <w:numFmt w:val="decimal"/>
      <w:lvlText w:val="%1."/>
      <w:lvlJc w:val="left"/>
      <w:pPr>
        <w:ind w:left="720" w:hanging="360"/>
      </w:pPr>
    </w:lvl>
    <w:lvl w:ilvl="1" w:tplc="05783D08">
      <w:start w:val="1"/>
      <w:numFmt w:val="decimal"/>
      <w:lvlText w:val="%2."/>
      <w:lvlJc w:val="left"/>
      <w:pPr>
        <w:ind w:left="720" w:hanging="360"/>
      </w:pPr>
    </w:lvl>
    <w:lvl w:ilvl="2" w:tplc="F03A62D6">
      <w:start w:val="1"/>
      <w:numFmt w:val="decimal"/>
      <w:lvlText w:val="%3."/>
      <w:lvlJc w:val="left"/>
      <w:pPr>
        <w:ind w:left="720" w:hanging="360"/>
      </w:pPr>
    </w:lvl>
    <w:lvl w:ilvl="3" w:tplc="11924F9C">
      <w:start w:val="1"/>
      <w:numFmt w:val="decimal"/>
      <w:lvlText w:val="%4."/>
      <w:lvlJc w:val="left"/>
      <w:pPr>
        <w:ind w:left="720" w:hanging="360"/>
      </w:pPr>
    </w:lvl>
    <w:lvl w:ilvl="4" w:tplc="A99EADCE">
      <w:start w:val="1"/>
      <w:numFmt w:val="decimal"/>
      <w:lvlText w:val="%5."/>
      <w:lvlJc w:val="left"/>
      <w:pPr>
        <w:ind w:left="720" w:hanging="360"/>
      </w:pPr>
    </w:lvl>
    <w:lvl w:ilvl="5" w:tplc="66A2EE06">
      <w:start w:val="1"/>
      <w:numFmt w:val="decimal"/>
      <w:lvlText w:val="%6."/>
      <w:lvlJc w:val="left"/>
      <w:pPr>
        <w:ind w:left="720" w:hanging="360"/>
      </w:pPr>
    </w:lvl>
    <w:lvl w:ilvl="6" w:tplc="DDA6E17E">
      <w:start w:val="1"/>
      <w:numFmt w:val="decimal"/>
      <w:lvlText w:val="%7."/>
      <w:lvlJc w:val="left"/>
      <w:pPr>
        <w:ind w:left="720" w:hanging="360"/>
      </w:pPr>
    </w:lvl>
    <w:lvl w:ilvl="7" w:tplc="358809AA">
      <w:start w:val="1"/>
      <w:numFmt w:val="decimal"/>
      <w:lvlText w:val="%8."/>
      <w:lvlJc w:val="left"/>
      <w:pPr>
        <w:ind w:left="720" w:hanging="360"/>
      </w:pPr>
    </w:lvl>
    <w:lvl w:ilvl="8" w:tplc="2DE07638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617D402E"/>
    <w:multiLevelType w:val="hybridMultilevel"/>
    <w:tmpl w:val="BE985998"/>
    <w:lvl w:ilvl="0" w:tplc="9C1C47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62AF3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E187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AED5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306EB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EF833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5162D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F427C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C52E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69A64BF4"/>
    <w:multiLevelType w:val="hybridMultilevel"/>
    <w:tmpl w:val="1D06B220"/>
    <w:lvl w:ilvl="0" w:tplc="244E4FE6">
      <w:start w:val="1"/>
      <w:numFmt w:val="decimal"/>
      <w:lvlText w:val="%1."/>
      <w:lvlJc w:val="left"/>
      <w:pPr>
        <w:ind w:left="720" w:hanging="360"/>
      </w:pPr>
    </w:lvl>
    <w:lvl w:ilvl="1" w:tplc="B17A489E">
      <w:start w:val="1"/>
      <w:numFmt w:val="decimal"/>
      <w:lvlText w:val="%2."/>
      <w:lvlJc w:val="left"/>
      <w:pPr>
        <w:ind w:left="720" w:hanging="360"/>
      </w:pPr>
    </w:lvl>
    <w:lvl w:ilvl="2" w:tplc="31DAF544">
      <w:start w:val="1"/>
      <w:numFmt w:val="decimal"/>
      <w:lvlText w:val="%3."/>
      <w:lvlJc w:val="left"/>
      <w:pPr>
        <w:ind w:left="720" w:hanging="360"/>
      </w:pPr>
    </w:lvl>
    <w:lvl w:ilvl="3" w:tplc="B302D4FA">
      <w:start w:val="1"/>
      <w:numFmt w:val="decimal"/>
      <w:lvlText w:val="%4."/>
      <w:lvlJc w:val="left"/>
      <w:pPr>
        <w:ind w:left="720" w:hanging="360"/>
      </w:pPr>
    </w:lvl>
    <w:lvl w:ilvl="4" w:tplc="069C04EE">
      <w:start w:val="1"/>
      <w:numFmt w:val="decimal"/>
      <w:lvlText w:val="%5."/>
      <w:lvlJc w:val="left"/>
      <w:pPr>
        <w:ind w:left="720" w:hanging="360"/>
      </w:pPr>
    </w:lvl>
    <w:lvl w:ilvl="5" w:tplc="80E679C0">
      <w:start w:val="1"/>
      <w:numFmt w:val="decimal"/>
      <w:lvlText w:val="%6."/>
      <w:lvlJc w:val="left"/>
      <w:pPr>
        <w:ind w:left="720" w:hanging="360"/>
      </w:pPr>
    </w:lvl>
    <w:lvl w:ilvl="6" w:tplc="317CB794">
      <w:start w:val="1"/>
      <w:numFmt w:val="decimal"/>
      <w:lvlText w:val="%7."/>
      <w:lvlJc w:val="left"/>
      <w:pPr>
        <w:ind w:left="720" w:hanging="360"/>
      </w:pPr>
    </w:lvl>
    <w:lvl w:ilvl="7" w:tplc="3E7EE37E">
      <w:start w:val="1"/>
      <w:numFmt w:val="decimal"/>
      <w:lvlText w:val="%8."/>
      <w:lvlJc w:val="left"/>
      <w:pPr>
        <w:ind w:left="720" w:hanging="360"/>
      </w:pPr>
    </w:lvl>
    <w:lvl w:ilvl="8" w:tplc="E4564B04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6F29523C"/>
    <w:multiLevelType w:val="hybridMultilevel"/>
    <w:tmpl w:val="326016C4"/>
    <w:lvl w:ilvl="0" w:tplc="B288A0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A7A36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C540C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028A1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486A2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16676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02AC8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B4A47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14249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722E1BB1"/>
    <w:multiLevelType w:val="hybridMultilevel"/>
    <w:tmpl w:val="0360C5F0"/>
    <w:lvl w:ilvl="0" w:tplc="16A29F98">
      <w:start w:val="1"/>
      <w:numFmt w:val="decimal"/>
      <w:lvlText w:val="%1."/>
      <w:lvlJc w:val="left"/>
      <w:pPr>
        <w:ind w:left="720" w:hanging="360"/>
      </w:pPr>
    </w:lvl>
    <w:lvl w:ilvl="1" w:tplc="12AA7A7C">
      <w:start w:val="1"/>
      <w:numFmt w:val="decimal"/>
      <w:lvlText w:val="%2."/>
      <w:lvlJc w:val="left"/>
      <w:pPr>
        <w:ind w:left="720" w:hanging="360"/>
      </w:pPr>
    </w:lvl>
    <w:lvl w:ilvl="2" w:tplc="5A04AC8A">
      <w:start w:val="1"/>
      <w:numFmt w:val="decimal"/>
      <w:lvlText w:val="%3."/>
      <w:lvlJc w:val="left"/>
      <w:pPr>
        <w:ind w:left="720" w:hanging="360"/>
      </w:pPr>
    </w:lvl>
    <w:lvl w:ilvl="3" w:tplc="9CF03EA2">
      <w:start w:val="1"/>
      <w:numFmt w:val="decimal"/>
      <w:lvlText w:val="%4."/>
      <w:lvlJc w:val="left"/>
      <w:pPr>
        <w:ind w:left="720" w:hanging="360"/>
      </w:pPr>
    </w:lvl>
    <w:lvl w:ilvl="4" w:tplc="275AFEFE">
      <w:start w:val="1"/>
      <w:numFmt w:val="decimal"/>
      <w:lvlText w:val="%5."/>
      <w:lvlJc w:val="left"/>
      <w:pPr>
        <w:ind w:left="720" w:hanging="360"/>
      </w:pPr>
    </w:lvl>
    <w:lvl w:ilvl="5" w:tplc="F2509544">
      <w:start w:val="1"/>
      <w:numFmt w:val="decimal"/>
      <w:lvlText w:val="%6."/>
      <w:lvlJc w:val="left"/>
      <w:pPr>
        <w:ind w:left="720" w:hanging="360"/>
      </w:pPr>
    </w:lvl>
    <w:lvl w:ilvl="6" w:tplc="C152F0C2">
      <w:start w:val="1"/>
      <w:numFmt w:val="decimal"/>
      <w:lvlText w:val="%7."/>
      <w:lvlJc w:val="left"/>
      <w:pPr>
        <w:ind w:left="720" w:hanging="360"/>
      </w:pPr>
    </w:lvl>
    <w:lvl w:ilvl="7" w:tplc="C15A1FA8">
      <w:start w:val="1"/>
      <w:numFmt w:val="decimal"/>
      <w:lvlText w:val="%8."/>
      <w:lvlJc w:val="left"/>
      <w:pPr>
        <w:ind w:left="720" w:hanging="360"/>
      </w:pPr>
    </w:lvl>
    <w:lvl w:ilvl="8" w:tplc="ECBA29F2">
      <w:start w:val="1"/>
      <w:numFmt w:val="decimal"/>
      <w:lvlText w:val="%9."/>
      <w:lvlJc w:val="left"/>
      <w:pPr>
        <w:ind w:left="720" w:hanging="360"/>
      </w:pPr>
    </w:lvl>
  </w:abstractNum>
  <w:abstractNum w:abstractNumId="27" w15:restartNumberingAfterBreak="0">
    <w:nsid w:val="73223B53"/>
    <w:multiLevelType w:val="hybridMultilevel"/>
    <w:tmpl w:val="4436339E"/>
    <w:lvl w:ilvl="0" w:tplc="8CE0190A">
      <w:start w:val="1"/>
      <w:numFmt w:val="decimal"/>
      <w:lvlText w:val="%1."/>
      <w:lvlJc w:val="left"/>
      <w:pPr>
        <w:ind w:left="1440" w:hanging="360"/>
      </w:pPr>
    </w:lvl>
    <w:lvl w:ilvl="1" w:tplc="E4B819AA">
      <w:start w:val="1"/>
      <w:numFmt w:val="decimal"/>
      <w:lvlText w:val="%2."/>
      <w:lvlJc w:val="left"/>
      <w:pPr>
        <w:ind w:left="1440" w:hanging="360"/>
      </w:pPr>
    </w:lvl>
    <w:lvl w:ilvl="2" w:tplc="F6781C54">
      <w:start w:val="1"/>
      <w:numFmt w:val="decimal"/>
      <w:lvlText w:val="%3."/>
      <w:lvlJc w:val="left"/>
      <w:pPr>
        <w:ind w:left="1440" w:hanging="360"/>
      </w:pPr>
    </w:lvl>
    <w:lvl w:ilvl="3" w:tplc="15B07F5C">
      <w:start w:val="1"/>
      <w:numFmt w:val="decimal"/>
      <w:lvlText w:val="%4."/>
      <w:lvlJc w:val="left"/>
      <w:pPr>
        <w:ind w:left="1440" w:hanging="360"/>
      </w:pPr>
    </w:lvl>
    <w:lvl w:ilvl="4" w:tplc="73A2AD66">
      <w:start w:val="1"/>
      <w:numFmt w:val="decimal"/>
      <w:lvlText w:val="%5."/>
      <w:lvlJc w:val="left"/>
      <w:pPr>
        <w:ind w:left="1440" w:hanging="360"/>
      </w:pPr>
    </w:lvl>
    <w:lvl w:ilvl="5" w:tplc="B4C6C444">
      <w:start w:val="1"/>
      <w:numFmt w:val="decimal"/>
      <w:lvlText w:val="%6."/>
      <w:lvlJc w:val="left"/>
      <w:pPr>
        <w:ind w:left="1440" w:hanging="360"/>
      </w:pPr>
    </w:lvl>
    <w:lvl w:ilvl="6" w:tplc="EF148B86">
      <w:start w:val="1"/>
      <w:numFmt w:val="decimal"/>
      <w:lvlText w:val="%7."/>
      <w:lvlJc w:val="left"/>
      <w:pPr>
        <w:ind w:left="1440" w:hanging="360"/>
      </w:pPr>
    </w:lvl>
    <w:lvl w:ilvl="7" w:tplc="1E3C6CA4">
      <w:start w:val="1"/>
      <w:numFmt w:val="decimal"/>
      <w:lvlText w:val="%8."/>
      <w:lvlJc w:val="left"/>
      <w:pPr>
        <w:ind w:left="1440" w:hanging="360"/>
      </w:pPr>
    </w:lvl>
    <w:lvl w:ilvl="8" w:tplc="64F8E086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7F0B2ED1"/>
    <w:multiLevelType w:val="hybridMultilevel"/>
    <w:tmpl w:val="73342D2A"/>
    <w:lvl w:ilvl="0" w:tplc="1D42D09C">
      <w:start w:val="1"/>
      <w:numFmt w:val="decimal"/>
      <w:lvlText w:val="%1."/>
      <w:lvlJc w:val="left"/>
      <w:pPr>
        <w:ind w:left="720" w:hanging="360"/>
      </w:pPr>
    </w:lvl>
    <w:lvl w:ilvl="1" w:tplc="7E46E65E">
      <w:start w:val="1"/>
      <w:numFmt w:val="decimal"/>
      <w:lvlText w:val="%2."/>
      <w:lvlJc w:val="left"/>
      <w:pPr>
        <w:ind w:left="720" w:hanging="360"/>
      </w:pPr>
    </w:lvl>
    <w:lvl w:ilvl="2" w:tplc="28442010">
      <w:start w:val="1"/>
      <w:numFmt w:val="decimal"/>
      <w:lvlText w:val="%3."/>
      <w:lvlJc w:val="left"/>
      <w:pPr>
        <w:ind w:left="720" w:hanging="360"/>
      </w:pPr>
    </w:lvl>
    <w:lvl w:ilvl="3" w:tplc="5FA6CBEA">
      <w:start w:val="1"/>
      <w:numFmt w:val="decimal"/>
      <w:lvlText w:val="%4."/>
      <w:lvlJc w:val="left"/>
      <w:pPr>
        <w:ind w:left="720" w:hanging="360"/>
      </w:pPr>
    </w:lvl>
    <w:lvl w:ilvl="4" w:tplc="849CE764">
      <w:start w:val="1"/>
      <w:numFmt w:val="decimal"/>
      <w:lvlText w:val="%5."/>
      <w:lvlJc w:val="left"/>
      <w:pPr>
        <w:ind w:left="720" w:hanging="360"/>
      </w:pPr>
    </w:lvl>
    <w:lvl w:ilvl="5" w:tplc="AA70351C">
      <w:start w:val="1"/>
      <w:numFmt w:val="decimal"/>
      <w:lvlText w:val="%6."/>
      <w:lvlJc w:val="left"/>
      <w:pPr>
        <w:ind w:left="720" w:hanging="360"/>
      </w:pPr>
    </w:lvl>
    <w:lvl w:ilvl="6" w:tplc="ECE8160E">
      <w:start w:val="1"/>
      <w:numFmt w:val="decimal"/>
      <w:lvlText w:val="%7."/>
      <w:lvlJc w:val="left"/>
      <w:pPr>
        <w:ind w:left="720" w:hanging="360"/>
      </w:pPr>
    </w:lvl>
    <w:lvl w:ilvl="7" w:tplc="7E9A6D16">
      <w:start w:val="1"/>
      <w:numFmt w:val="decimal"/>
      <w:lvlText w:val="%8."/>
      <w:lvlJc w:val="left"/>
      <w:pPr>
        <w:ind w:left="720" w:hanging="360"/>
      </w:pPr>
    </w:lvl>
    <w:lvl w:ilvl="8" w:tplc="829E5966">
      <w:start w:val="1"/>
      <w:numFmt w:val="decimal"/>
      <w:lvlText w:val="%9."/>
      <w:lvlJc w:val="left"/>
      <w:pPr>
        <w:ind w:left="720" w:hanging="360"/>
      </w:pPr>
    </w:lvl>
  </w:abstractNum>
  <w:num w:numId="1">
    <w:abstractNumId w:val="1"/>
  </w:num>
  <w:num w:numId="2">
    <w:abstractNumId w:val="21"/>
  </w:num>
  <w:num w:numId="3">
    <w:abstractNumId w:val="20"/>
  </w:num>
  <w:num w:numId="4">
    <w:abstractNumId w:val="7"/>
  </w:num>
  <w:num w:numId="5">
    <w:abstractNumId w:val="4"/>
  </w:num>
  <w:num w:numId="6">
    <w:abstractNumId w:val="27"/>
  </w:num>
  <w:num w:numId="7">
    <w:abstractNumId w:val="3"/>
  </w:num>
  <w:num w:numId="8">
    <w:abstractNumId w:val="19"/>
  </w:num>
  <w:num w:numId="9">
    <w:abstractNumId w:val="23"/>
  </w:num>
  <w:num w:numId="10">
    <w:abstractNumId w:val="16"/>
  </w:num>
  <w:num w:numId="11">
    <w:abstractNumId w:val="25"/>
  </w:num>
  <w:num w:numId="12">
    <w:abstractNumId w:val="11"/>
  </w:num>
  <w:num w:numId="13">
    <w:abstractNumId w:val="12"/>
  </w:num>
  <w:num w:numId="14">
    <w:abstractNumId w:val="15"/>
  </w:num>
  <w:num w:numId="15">
    <w:abstractNumId w:val="9"/>
  </w:num>
  <w:num w:numId="16">
    <w:abstractNumId w:val="5"/>
  </w:num>
  <w:num w:numId="17">
    <w:abstractNumId w:val="6"/>
  </w:num>
  <w:num w:numId="18">
    <w:abstractNumId w:val="2"/>
  </w:num>
  <w:num w:numId="19">
    <w:abstractNumId w:val="13"/>
  </w:num>
  <w:num w:numId="20">
    <w:abstractNumId w:val="0"/>
  </w:num>
  <w:num w:numId="21">
    <w:abstractNumId w:val="18"/>
  </w:num>
  <w:num w:numId="22">
    <w:abstractNumId w:val="8"/>
  </w:num>
  <w:num w:numId="23">
    <w:abstractNumId w:val="26"/>
  </w:num>
  <w:num w:numId="24">
    <w:abstractNumId w:val="24"/>
  </w:num>
  <w:num w:numId="25">
    <w:abstractNumId w:val="17"/>
  </w:num>
  <w:num w:numId="26">
    <w:abstractNumId w:val="22"/>
  </w:num>
  <w:num w:numId="27">
    <w:abstractNumId w:val="28"/>
  </w:num>
  <w:num w:numId="28">
    <w:abstractNumId w:val="10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C2"/>
    <w:rsid w:val="000555C2"/>
    <w:rsid w:val="0090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01D7F"/>
  <w15:chartTrackingRefBased/>
  <w15:docId w15:val="{6BA025E7-A7E1-4F6D-851E-C6048D9F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5C2"/>
    <w:rPr>
      <w:kern w:val="2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0555C2"/>
    <w:pPr>
      <w:keepNext/>
      <w:keepLines/>
      <w:pBdr>
        <w:bottom w:val="single" w:sz="4" w:space="1" w:color="auto"/>
      </w:pBdr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eastAsia="fr-FR"/>
    </w:rPr>
  </w:style>
  <w:style w:type="paragraph" w:styleId="Titre2">
    <w:name w:val="heading 2"/>
    <w:basedOn w:val="Normal"/>
    <w:next w:val="Normal"/>
    <w:link w:val="Titre2Car"/>
    <w:unhideWhenUsed/>
    <w:qFormat/>
    <w:rsid w:val="000555C2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theme="majorBidi"/>
      <w:color w:val="404040" w:themeColor="text1" w:themeTint="BF"/>
      <w:sz w:val="26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55C2"/>
    <w:pPr>
      <w:keepNext/>
      <w:keepLines/>
      <w:spacing w:after="0" w:line="360" w:lineRule="auto"/>
      <w:outlineLvl w:val="2"/>
    </w:pPr>
    <w:rPr>
      <w:rFonts w:ascii="Times New Roman" w:eastAsiaTheme="majorEastAsia" w:hAnsi="Times New Roman" w:cstheme="majorBidi"/>
      <w:i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55C2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theme="majorBidi"/>
      <w:i/>
      <w:iCs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55C2"/>
    <w:rPr>
      <w:rFonts w:ascii="Times New Roman" w:eastAsiaTheme="majorEastAsia" w:hAnsi="Times New Roman" w:cstheme="majorBidi"/>
      <w:b/>
      <w:kern w:val="2"/>
      <w:sz w:val="28"/>
      <w:szCs w:val="32"/>
      <w:lang w:eastAsia="fr-FR"/>
      <w14:ligatures w14:val="standardContextual"/>
    </w:rPr>
  </w:style>
  <w:style w:type="character" w:customStyle="1" w:styleId="Titre2Car">
    <w:name w:val="Titre 2 Car"/>
    <w:basedOn w:val="Policepardfaut"/>
    <w:link w:val="Titre2"/>
    <w:rsid w:val="000555C2"/>
    <w:rPr>
      <w:rFonts w:ascii="Times New Roman" w:eastAsiaTheme="majorEastAsia" w:hAnsi="Times New Roman" w:cstheme="majorBidi"/>
      <w:color w:val="404040" w:themeColor="text1" w:themeTint="BF"/>
      <w:kern w:val="2"/>
      <w:sz w:val="26"/>
      <w:szCs w:val="28"/>
      <w:lang w:eastAsia="fr-FR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0555C2"/>
    <w:rPr>
      <w:rFonts w:ascii="Times New Roman" w:eastAsiaTheme="majorEastAsia" w:hAnsi="Times New Roman" w:cstheme="majorBidi"/>
      <w:i/>
      <w:kern w:val="2"/>
      <w:sz w:val="24"/>
      <w:szCs w:val="24"/>
      <w:lang w:eastAsia="fr-FR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rsid w:val="000555C2"/>
    <w:rPr>
      <w:rFonts w:ascii="Times New Roman" w:eastAsiaTheme="majorEastAsia" w:hAnsi="Times New Roman" w:cstheme="majorBidi"/>
      <w:i/>
      <w:iCs/>
      <w:kern w:val="2"/>
      <w:sz w:val="24"/>
      <w:szCs w:val="20"/>
      <w:lang w:eastAsia="fr-FR"/>
      <w14:ligatures w14:val="standardContextual"/>
    </w:rPr>
  </w:style>
  <w:style w:type="paragraph" w:styleId="Lgende">
    <w:name w:val="caption"/>
    <w:basedOn w:val="Normal"/>
    <w:next w:val="Normal"/>
    <w:uiPriority w:val="35"/>
    <w:unhideWhenUsed/>
    <w:qFormat/>
    <w:rsid w:val="000555C2"/>
    <w:pPr>
      <w:spacing w:after="0" w:line="360" w:lineRule="auto"/>
      <w:jc w:val="both"/>
    </w:pPr>
    <w:rPr>
      <w:rFonts w:ascii="Times New Roman" w:eastAsiaTheme="minorEastAsia" w:hAnsi="Times New Roman"/>
      <w:i/>
      <w:iCs/>
      <w:sz w:val="18"/>
      <w:szCs w:val="18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qFormat/>
    <w:rsid w:val="000555C2"/>
    <w:pPr>
      <w:spacing w:after="0" w:line="480" w:lineRule="auto"/>
      <w:ind w:left="720" w:hanging="720"/>
      <w:jc w:val="both"/>
    </w:pPr>
    <w:rPr>
      <w:rFonts w:ascii="Times New Roman" w:eastAsiaTheme="minorEastAsia" w:hAnsi="Times New Roman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555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555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555C2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55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55C2"/>
    <w:rPr>
      <w:b/>
      <w:bCs/>
      <w:kern w:val="2"/>
      <w:sz w:val="20"/>
      <w:szCs w:val="20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0555C2"/>
  </w:style>
  <w:style w:type="paragraph" w:styleId="Paragraphedeliste">
    <w:name w:val="List Paragraph"/>
    <w:basedOn w:val="Normal"/>
    <w:uiPriority w:val="34"/>
    <w:qFormat/>
    <w:rsid w:val="000555C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55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55C2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vision">
    <w:name w:val="Revision"/>
    <w:hidden/>
    <w:uiPriority w:val="99"/>
    <w:semiHidden/>
    <w:rsid w:val="000555C2"/>
    <w:pPr>
      <w:spacing w:after="0" w:line="240" w:lineRule="auto"/>
    </w:pPr>
    <w:rPr>
      <w:kern w:val="2"/>
      <w14:ligatures w14:val="standardContextual"/>
    </w:rPr>
  </w:style>
  <w:style w:type="character" w:styleId="Lienhypertexte">
    <w:name w:val="Hyperlink"/>
    <w:basedOn w:val="Policepardfaut"/>
    <w:uiPriority w:val="99"/>
    <w:unhideWhenUsed/>
    <w:rsid w:val="000555C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555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55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customStyle="1" w:styleId="cf01">
    <w:name w:val="cf01"/>
    <w:basedOn w:val="Policepardfaut"/>
    <w:rsid w:val="000555C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55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customStyle="1" w:styleId="fontstyle01">
    <w:name w:val="fontstyle01"/>
    <w:basedOn w:val="Policepardfaut"/>
    <w:rsid w:val="000555C2"/>
    <w:rPr>
      <w:rFonts w:ascii="STIX-Regular" w:hAnsi="STIX-Regular" w:hint="default"/>
      <w:b w:val="0"/>
      <w:bCs w:val="0"/>
      <w:i w:val="0"/>
      <w:iCs w:val="0"/>
      <w:color w:val="242021"/>
      <w:sz w:val="20"/>
      <w:szCs w:val="20"/>
    </w:rPr>
  </w:style>
  <w:style w:type="table" w:styleId="Tableausimple5">
    <w:name w:val="Plain Table 5"/>
    <w:basedOn w:val="TableauNormal"/>
    <w:uiPriority w:val="45"/>
    <w:rsid w:val="000555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est">
    <w:name w:val="test"/>
    <w:basedOn w:val="Policepardfaut"/>
    <w:rsid w:val="000555C2"/>
  </w:style>
  <w:style w:type="character" w:styleId="lev">
    <w:name w:val="Strong"/>
    <w:basedOn w:val="Policepardfaut"/>
    <w:uiPriority w:val="22"/>
    <w:qFormat/>
    <w:rsid w:val="000555C2"/>
    <w:rPr>
      <w:b/>
      <w:bCs/>
    </w:rPr>
  </w:style>
  <w:style w:type="table" w:styleId="Grilledutableau">
    <w:name w:val="Table Grid"/>
    <w:basedOn w:val="TableauNormal"/>
    <w:uiPriority w:val="39"/>
    <w:rsid w:val="00055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0555C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2</Words>
  <Characters>5677</Characters>
  <Application>Microsoft Office Word</Application>
  <DocSecurity>0</DocSecurity>
  <Lines>47</Lines>
  <Paragraphs>13</Paragraphs>
  <ScaleCrop>false</ScaleCrop>
  <Company>Universite Clermont Auvergne</Company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elle COUVERT</dc:creator>
  <cp:keywords/>
  <dc:description/>
  <cp:lastModifiedBy>Annaelle COUVERT</cp:lastModifiedBy>
  <cp:revision>1</cp:revision>
  <dcterms:created xsi:type="dcterms:W3CDTF">2025-10-13T15:22:00Z</dcterms:created>
  <dcterms:modified xsi:type="dcterms:W3CDTF">2025-10-13T15:23:00Z</dcterms:modified>
</cp:coreProperties>
</file>